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703" w:rsidRDefault="00D61703" w:rsidP="00D61703">
      <w:pPr>
        <w:autoSpaceDE w:val="0"/>
        <w:autoSpaceDN w:val="0"/>
        <w:bidi w:val="0"/>
        <w:adjustRightInd w:val="0"/>
        <w:spacing w:after="0"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:rsidR="00D61703" w:rsidRDefault="00D61703" w:rsidP="00D61703">
      <w:pPr>
        <w:autoSpaceDE w:val="0"/>
        <w:autoSpaceDN w:val="0"/>
        <w:bidi w:val="0"/>
        <w:adjustRightInd w:val="0"/>
        <w:spacing w:after="0"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roduced parameters in Ramey's correl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are def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follows:</w:t>
      </w:r>
    </w:p>
    <w:tbl>
      <w:tblPr>
        <w:tblStyle w:val="TableGrid"/>
        <w:tblW w:w="0" w:type="auto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224"/>
      </w:tblGrid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6084/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P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5.9)</m:t>
                </m:r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(2.376+0.010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P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7.521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6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7.521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6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.179*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24" w:type="dxa"/>
            <w:vAlign w:val="center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8.97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5.2+2.86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9.318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sup>
                </m:s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2.4*ZT</m:t>
                    </m:r>
                  </m:den>
                </m:f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g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703" w:rsidTr="00D61703">
        <w:tc>
          <w:tcPr>
            <w:tcW w:w="7792" w:type="dxa"/>
            <w:hideMark/>
          </w:tcPr>
          <w:p w:rsidR="00D61703" w:rsidRDefault="00D61703">
            <w:pPr>
              <w:autoSpaceDE w:val="0"/>
              <w:autoSpaceDN w:val="0"/>
              <w:bidi w:val="0"/>
              <w:adjustRightInd w:val="0"/>
              <w:spacing w:line="480" w:lineRule="auto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24" w:type="dxa"/>
          </w:tcPr>
          <w:p w:rsidR="00D61703" w:rsidRDefault="00D61703">
            <w:pPr>
              <w:pStyle w:val="Caption"/>
              <w:keepNext/>
              <w:bidi w:val="0"/>
              <w:spacing w:after="0" w:line="480" w:lineRule="auto"/>
              <w:jc w:val="lowKashida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D61703" w:rsidRDefault="00D61703" w:rsidP="00D61703">
      <w:pPr>
        <w:autoSpaceDE w:val="0"/>
        <w:autoSpaceDN w:val="0"/>
        <w:bidi w:val="0"/>
        <w:adjustRightInd w:val="0"/>
        <w:spacing w:after="0" w:line="48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re the molecular weight of gas and oil, respectively. The specific gravity of gas and oil are presented b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by us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P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41.5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131.5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fic gravity of oil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P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 be related to each other. In the above equation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used to show</w:t>
      </w:r>
      <w:r>
        <w:rPr>
          <w:rFonts w:ascii="Times New Roman" w:hAnsi="Times New Roman" w:cs="Times New Roman"/>
          <w:sz w:val="24"/>
          <w:szCs w:val="24"/>
        </w:rPr>
        <w:t xml:space="preserve"> vaporized oil in the gas phase and as we used black oil model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:rsidR="00E0129C" w:rsidRDefault="00E0129C">
      <w:bookmarkStart w:id="0" w:name="_GoBack"/>
      <w:bookmarkEnd w:id="0"/>
    </w:p>
    <w:sectPr w:rsidR="00E01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703"/>
    <w:rsid w:val="000804D8"/>
    <w:rsid w:val="00262EC2"/>
    <w:rsid w:val="006827D2"/>
    <w:rsid w:val="006947D8"/>
    <w:rsid w:val="00724905"/>
    <w:rsid w:val="00757AED"/>
    <w:rsid w:val="009B23D5"/>
    <w:rsid w:val="00B21E4A"/>
    <w:rsid w:val="00BC4C0F"/>
    <w:rsid w:val="00CE4416"/>
    <w:rsid w:val="00D61703"/>
    <w:rsid w:val="00E0129C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6DF8C-64A9-4586-9B2E-90C77A2A5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703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617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1703"/>
    <w:pPr>
      <w:spacing w:after="0" w:line="240" w:lineRule="auto"/>
    </w:pPr>
    <w:rPr>
      <w:lang w:bidi="fa-I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6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1-16T09:59:00Z</dcterms:created>
  <dcterms:modified xsi:type="dcterms:W3CDTF">2022-11-16T10:00:00Z</dcterms:modified>
</cp:coreProperties>
</file>